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94BF9" w14:textId="75726576" w:rsidR="007F3A32" w:rsidRPr="00640F10" w:rsidRDefault="00CF6574" w:rsidP="007F3A32">
      <w:pPr>
        <w:jc w:val="center"/>
        <w:rPr>
          <w:rFonts w:cs="Calibri"/>
          <w:b/>
          <w:bCs/>
          <w:sz w:val="28"/>
          <w:szCs w:val="28"/>
          <w:u w:val="single"/>
        </w:rPr>
      </w:pPr>
      <w:r>
        <w:rPr>
          <w:rFonts w:cs="Calibri"/>
          <w:b/>
          <w:bCs/>
          <w:sz w:val="28"/>
          <w:szCs w:val="28"/>
          <w:u w:val="single"/>
        </w:rPr>
        <w:t>Additional file 1</w:t>
      </w:r>
    </w:p>
    <w:p w14:paraId="62647848" w14:textId="77777777" w:rsidR="007F3A32" w:rsidRDefault="007F3A32" w:rsidP="007F3A32">
      <w:pPr>
        <w:pStyle w:val="Heading2"/>
      </w:pPr>
      <w:r>
        <w:t>Data flowcharts</w:t>
      </w:r>
    </w:p>
    <w:p w14:paraId="4367406B" w14:textId="77777777" w:rsidR="007F3A32" w:rsidRDefault="007F3A32" w:rsidP="007F3A32">
      <w:pPr>
        <w:rPr>
          <w:rFonts w:cs="Calibri"/>
        </w:rPr>
      </w:pPr>
      <w:r>
        <w:rPr>
          <w:noProof/>
        </w:rPr>
        <w:drawing>
          <wp:inline distT="0" distB="0" distL="0" distR="0" wp14:anchorId="289C5E58" wp14:editId="7DFD0D92">
            <wp:extent cx="5731510" cy="1684020"/>
            <wp:effectExtent l="0" t="0" r="2540" b="0"/>
            <wp:docPr id="1228346437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346437" name="Picture 1" descr="A diagram of a compan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F0FAD" w14:textId="77777777" w:rsidR="007F3A32" w:rsidRPr="002D5A58" w:rsidRDefault="007F3A32" w:rsidP="007F3A32">
      <w:pPr>
        <w:rPr>
          <w:rFonts w:cs="Calibri"/>
        </w:rPr>
      </w:pPr>
    </w:p>
    <w:p w14:paraId="21A952A4" w14:textId="77777777" w:rsidR="007F3A32" w:rsidRPr="00757DE0" w:rsidRDefault="007F3A32" w:rsidP="007F3A32">
      <w:pPr>
        <w:pStyle w:val="Heading2"/>
        <w:rPr>
          <w:rFonts w:asciiTheme="minorHAnsi" w:hAnsiTheme="minorHAnsi" w:cs="Calibri"/>
        </w:rPr>
      </w:pPr>
      <w:r w:rsidRPr="00757DE0">
        <w:rPr>
          <w:rFonts w:asciiTheme="minorHAnsi" w:hAnsiTheme="minorHAnsi" w:cs="Calibri"/>
        </w:rPr>
        <w:t>ICD-10 codes for comorbidities</w:t>
      </w:r>
    </w:p>
    <w:p w14:paraId="77D41B8A" w14:textId="77777777" w:rsidR="007F3A32" w:rsidRPr="00757DE0" w:rsidRDefault="007F3A32" w:rsidP="007F3A32"/>
    <w:tbl>
      <w:tblPr>
        <w:tblW w:w="6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752"/>
      </w:tblGrid>
      <w:tr w:rsidR="007F3A32" w:rsidRPr="00757DE0" w14:paraId="5EF01D00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F3185A8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morbidity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49E12FB5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CD-10 codes</w:t>
            </w:r>
          </w:p>
        </w:tc>
      </w:tr>
      <w:tr w:rsidR="007F3A32" w:rsidRPr="00757DE0" w14:paraId="0E44D6FA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3C957892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Gastrointestinal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4D3F3E46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K00-K93</w:t>
            </w:r>
          </w:p>
        </w:tc>
      </w:tr>
      <w:tr w:rsidR="007F3A32" w:rsidRPr="00757DE0" w14:paraId="713824EA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01F7FC9B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ental health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21A27A3C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F00-F99</w:t>
            </w:r>
          </w:p>
        </w:tc>
      </w:tr>
      <w:tr w:rsidR="007F3A32" w:rsidRPr="00757DE0" w14:paraId="50D5632F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1ED230A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Respiratory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5165FE30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J00-J99</w:t>
            </w:r>
          </w:p>
        </w:tc>
      </w:tr>
      <w:tr w:rsidR="007F3A32" w:rsidRPr="00757DE0" w14:paraId="779B2A72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254AE38F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Circulatory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4508A47D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I00-I99</w:t>
            </w:r>
          </w:p>
        </w:tc>
      </w:tr>
      <w:tr w:rsidR="007F3A32" w:rsidRPr="00757DE0" w14:paraId="18F9CCD7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6B84BDB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etabolic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3742CE86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00-E90 (not E66)</w:t>
            </w:r>
          </w:p>
        </w:tc>
      </w:tr>
      <w:tr w:rsidR="007F3A32" w:rsidRPr="00757DE0" w14:paraId="184BC0B5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423405A2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eurological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60C8F429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G00-G99</w:t>
            </w:r>
          </w:p>
        </w:tc>
      </w:tr>
      <w:tr w:rsidR="007F3A32" w:rsidRPr="00757DE0" w14:paraId="7EFB9A60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2D2CA43D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Urinary tract disease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24A592C0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00-N99</w:t>
            </w:r>
          </w:p>
        </w:tc>
      </w:tr>
      <w:tr w:rsidR="007F3A32" w:rsidRPr="00757DE0" w14:paraId="2B89CA43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55E51C9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Health hazards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5E7437B4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Z55-Z65</w:t>
            </w:r>
          </w:p>
        </w:tc>
      </w:tr>
      <w:tr w:rsidR="007F3A32" w:rsidRPr="00757DE0" w14:paraId="68D0C001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602125F5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Obesity</w:t>
            </w:r>
          </w:p>
        </w:tc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72BA1BFD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57DE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E66</w:t>
            </w:r>
          </w:p>
        </w:tc>
      </w:tr>
      <w:tr w:rsidR="007F3A32" w:rsidRPr="00757DE0" w14:paraId="7F79BDB5" w14:textId="77777777" w:rsidTr="005122A2">
        <w:trPr>
          <w:trHeight w:val="284"/>
        </w:trPr>
        <w:tc>
          <w:tcPr>
            <w:tcW w:w="3595" w:type="dxa"/>
            <w:shd w:val="clear" w:color="auto" w:fill="auto"/>
            <w:noWrap/>
            <w:vAlign w:val="bottom"/>
          </w:tcPr>
          <w:p w14:paraId="2B62D363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Lifestyle problems</w:t>
            </w:r>
          </w:p>
        </w:tc>
        <w:tc>
          <w:tcPr>
            <w:tcW w:w="2752" w:type="dxa"/>
            <w:shd w:val="clear" w:color="auto" w:fill="auto"/>
            <w:noWrap/>
            <w:vAlign w:val="bottom"/>
          </w:tcPr>
          <w:p w14:paraId="09543B75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Z72</w:t>
            </w:r>
          </w:p>
        </w:tc>
      </w:tr>
    </w:tbl>
    <w:p w14:paraId="7C6FD085" w14:textId="77777777" w:rsidR="007F3A32" w:rsidRPr="00757DE0" w:rsidRDefault="007F3A32" w:rsidP="007F3A32"/>
    <w:p w14:paraId="689F839D" w14:textId="77777777" w:rsidR="007F3A32" w:rsidRPr="00757DE0" w:rsidRDefault="007F3A32" w:rsidP="007F3A32">
      <w:pPr>
        <w:pStyle w:val="Heading2"/>
        <w:rPr>
          <w:rFonts w:asciiTheme="minorHAnsi" w:hAnsiTheme="minorHAnsi"/>
        </w:rPr>
      </w:pPr>
      <w:r w:rsidRPr="00757DE0">
        <w:rPr>
          <w:rFonts w:asciiTheme="minorHAnsi" w:hAnsiTheme="minorHAnsi"/>
        </w:rPr>
        <w:t>ICD-10 codes for serious adverse events</w:t>
      </w:r>
    </w:p>
    <w:tbl>
      <w:tblPr>
        <w:tblW w:w="10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4"/>
        <w:gridCol w:w="6469"/>
      </w:tblGrid>
      <w:tr w:rsidR="007F3A32" w:rsidRPr="00757DE0" w14:paraId="4E4D53E0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A88FD45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b/>
                <w:bCs/>
                <w:color w:val="000000"/>
                <w:lang w:eastAsia="en-GB"/>
              </w:rPr>
              <w:t>Event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046914BD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b/>
                <w:bCs/>
                <w:color w:val="000000"/>
                <w:lang w:eastAsia="en-GB"/>
              </w:rPr>
              <w:t>ICD-10 codes</w:t>
            </w:r>
          </w:p>
        </w:tc>
      </w:tr>
      <w:tr w:rsidR="007F3A32" w:rsidRPr="00757DE0" w14:paraId="2B34C0A5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797A194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Pulmonary embolism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5F1E5F24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I26</w:t>
            </w:r>
          </w:p>
        </w:tc>
      </w:tr>
      <w:tr w:rsidR="007F3A32" w:rsidRPr="00757DE0" w14:paraId="065449BF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1CF483E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Myocardial infarction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2813453F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I</w:t>
            </w:r>
            <w:proofErr w:type="gramStart"/>
            <w:r w:rsidRPr="00757DE0">
              <w:rPr>
                <w:rFonts w:eastAsia="Times New Roman" w:cs="Calibri"/>
                <w:color w:val="000000"/>
                <w:lang w:eastAsia="en-GB"/>
              </w:rPr>
              <w:t>21,I</w:t>
            </w:r>
            <w:proofErr w:type="gramEnd"/>
            <w:r w:rsidRPr="00757DE0">
              <w:rPr>
                <w:rFonts w:eastAsia="Times New Roman" w:cs="Calibri"/>
                <w:color w:val="000000"/>
                <w:lang w:eastAsia="en-GB"/>
              </w:rPr>
              <w:t>22</w:t>
            </w:r>
          </w:p>
        </w:tc>
      </w:tr>
      <w:tr w:rsidR="007F3A32" w:rsidRPr="00757DE0" w14:paraId="183F2592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A9DDF47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Cerebrovascular event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458B9E27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I</w:t>
            </w:r>
            <w:proofErr w:type="gramStart"/>
            <w:r w:rsidRPr="00757DE0">
              <w:rPr>
                <w:rFonts w:eastAsia="Times New Roman" w:cs="Calibri"/>
                <w:color w:val="000000"/>
                <w:lang w:eastAsia="en-GB"/>
              </w:rPr>
              <w:t>60,I</w:t>
            </w:r>
            <w:proofErr w:type="gramEnd"/>
            <w:r w:rsidRPr="00757DE0">
              <w:rPr>
                <w:rFonts w:eastAsia="Times New Roman" w:cs="Calibri"/>
                <w:color w:val="000000"/>
                <w:lang w:eastAsia="en-GB"/>
              </w:rPr>
              <w:t>61,I62,I63,I64</w:t>
            </w:r>
          </w:p>
        </w:tc>
      </w:tr>
      <w:tr w:rsidR="007F3A32" w:rsidRPr="00757DE0" w14:paraId="50C4F857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9911EFD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Acute kidney injury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5F5EBEA7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N17</w:t>
            </w:r>
          </w:p>
        </w:tc>
      </w:tr>
      <w:tr w:rsidR="007F3A32" w:rsidRPr="00193B94" w14:paraId="6433DC65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F77FC1F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Lower respiratory tract infection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290FF4EC" w14:textId="77777777" w:rsidR="007F3A32" w:rsidRPr="00B91356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val="da-DK" w:eastAsia="en-GB"/>
              </w:rPr>
            </w:pPr>
            <w:r w:rsidRPr="00B91356">
              <w:rPr>
                <w:rFonts w:eastAsia="Times New Roman" w:cs="Calibri"/>
                <w:color w:val="000000"/>
                <w:lang w:val="da-DK" w:eastAsia="en-GB"/>
              </w:rPr>
              <w:t>J12,J13,J14,J15,J16,J18,J22,J86,J440,J851,J690</w:t>
            </w:r>
          </w:p>
        </w:tc>
      </w:tr>
      <w:tr w:rsidR="007F3A32" w:rsidRPr="00757DE0" w14:paraId="512BCFB3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49B06A7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Urinary tract infection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3A5B0717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N</w:t>
            </w:r>
            <w:proofErr w:type="gramStart"/>
            <w:r w:rsidRPr="00757DE0">
              <w:rPr>
                <w:rFonts w:eastAsia="Times New Roman" w:cs="Calibri"/>
                <w:color w:val="000000"/>
                <w:lang w:eastAsia="en-GB"/>
              </w:rPr>
              <w:t>10,N</w:t>
            </w:r>
            <w:proofErr w:type="gramEnd"/>
            <w:r w:rsidRPr="00757DE0">
              <w:rPr>
                <w:rFonts w:eastAsia="Times New Roman" w:cs="Calibri"/>
                <w:color w:val="000000"/>
                <w:lang w:eastAsia="en-GB"/>
              </w:rPr>
              <w:t>300,N308,N309,N390</w:t>
            </w:r>
          </w:p>
        </w:tc>
      </w:tr>
      <w:tr w:rsidR="007F3A32" w:rsidRPr="00757DE0" w14:paraId="188E2B4E" w14:textId="77777777" w:rsidTr="005122A2">
        <w:trPr>
          <w:trHeight w:val="309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8CBF7C5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color w:val="000000"/>
                <w:lang w:eastAsia="en-GB"/>
              </w:rPr>
              <w:t>Death</w:t>
            </w:r>
          </w:p>
        </w:tc>
        <w:tc>
          <w:tcPr>
            <w:tcW w:w="6469" w:type="dxa"/>
            <w:shd w:val="clear" w:color="auto" w:fill="auto"/>
            <w:noWrap/>
            <w:vAlign w:val="bottom"/>
            <w:hideMark/>
          </w:tcPr>
          <w:p w14:paraId="63ED1010" w14:textId="77777777" w:rsidR="007F3A32" w:rsidRPr="00757DE0" w:rsidRDefault="007F3A32" w:rsidP="005122A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en-GB"/>
              </w:rPr>
            </w:pPr>
            <w:r w:rsidRPr="00757DE0">
              <w:rPr>
                <w:rFonts w:eastAsia="Times New Roman" w:cs="Calibri"/>
                <w:i/>
                <w:iCs/>
                <w:color w:val="000000"/>
                <w:lang w:eastAsia="en-GB"/>
              </w:rPr>
              <w:t>Mortality data</w:t>
            </w:r>
          </w:p>
        </w:tc>
      </w:tr>
    </w:tbl>
    <w:p w14:paraId="211FFB9F" w14:textId="77777777" w:rsidR="007F3A32" w:rsidRDefault="007F3A32" w:rsidP="007F3A32"/>
    <w:p w14:paraId="6304C3A6" w14:textId="77777777" w:rsidR="007F3A32" w:rsidRPr="00757DE0" w:rsidRDefault="007F3A32" w:rsidP="007F3A32"/>
    <w:p w14:paraId="48D29CAF" w14:textId="77777777" w:rsidR="007F3A32" w:rsidRPr="00757DE0" w:rsidRDefault="007F3A32" w:rsidP="007F3A32">
      <w:pPr>
        <w:pStyle w:val="Heading2"/>
        <w:rPr>
          <w:rFonts w:asciiTheme="minorHAnsi" w:hAnsiTheme="minorHAnsi"/>
        </w:rPr>
      </w:pPr>
      <w:r w:rsidRPr="00757DE0">
        <w:rPr>
          <w:rFonts w:asciiTheme="minorHAnsi" w:hAnsiTheme="minorHAnsi"/>
        </w:rPr>
        <w:lastRenderedPageBreak/>
        <w:t>OPCS-4 and NOMESCO codes for reoper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9"/>
        <w:gridCol w:w="3475"/>
        <w:gridCol w:w="1985"/>
        <w:gridCol w:w="1367"/>
      </w:tblGrid>
      <w:tr w:rsidR="007F3A32" w:rsidRPr="00A36F80" w14:paraId="048DBFDB" w14:textId="77777777" w:rsidTr="005122A2">
        <w:trPr>
          <w:trHeight w:val="300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1B632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Procedure type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78716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PCS-4 codes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6388D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Anatomy codes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43FBA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b/>
                <w:bCs/>
                <w:color w:val="000000"/>
                <w:kern w:val="0"/>
                <w:bdr w:val="none" w:sz="0" w:space="0" w:color="auto" w:frame="1"/>
                <w:lang w:eastAsia="da-DK"/>
                <w14:ligatures w14:val="none"/>
              </w:rPr>
              <w:t>NOMESCO codes </w:t>
            </w:r>
          </w:p>
        </w:tc>
      </w:tr>
      <w:tr w:rsidR="007F3A32" w:rsidRPr="00A36F80" w14:paraId="72E9F151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5DCA5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SAD/ACJ excision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E8699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291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E818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D2D08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G09</w:t>
            </w:r>
          </w:p>
          <w:p w14:paraId="50A55CE7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G19</w:t>
            </w:r>
          </w:p>
        </w:tc>
      </w:tr>
      <w:tr w:rsidR="007F3A32" w:rsidRPr="00A36F80" w14:paraId="46A1A5B1" w14:textId="77777777" w:rsidTr="005122A2">
        <w:trPr>
          <w:trHeight w:val="222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BA3B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5787A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572,W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844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BD2F5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2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8FDE9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5*</w:t>
            </w:r>
          </w:p>
        </w:tc>
      </w:tr>
      <w:tr w:rsidR="007F3A32" w:rsidRPr="00A36F80" w14:paraId="792D729A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E4D2B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34A9B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21,T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22,T626,T628,T62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1E9E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814,Z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8568F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7F3A32" w:rsidRPr="00A36F80" w14:paraId="5462E15E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28929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Rotator cuff repair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4D69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791,T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793,T794,T795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A3461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843EF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L49</w:t>
            </w:r>
          </w:p>
        </w:tc>
      </w:tr>
      <w:tr w:rsidR="007F3A32" w:rsidRPr="00A36F80" w14:paraId="762B867D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CC02B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5167A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41,T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42,T643,T744,T648,T649,T67,T68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C0CA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742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F3831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7F3A32" w:rsidRPr="00A36F80" w14:paraId="1A01830E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36FA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MUA +-release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0533C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911,W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913,W918,W919,W781,W78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, Y421, Y428, Y42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5E35D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033F5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NBH3* </w:t>
            </w:r>
          </w:p>
          <w:p w14:paraId="7BB641A6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NBT19 </w:t>
            </w:r>
          </w:p>
        </w:tc>
      </w:tr>
      <w:tr w:rsidR="007F3A32" w:rsidRPr="00A36F80" w14:paraId="4D74CCF3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D6C67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ashout/debridement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48DB9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0, W811, W812, W813, W815, W713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Y223, Y311, Y318, Y319, Y321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DD808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5A558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W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S*</w:t>
            </w:r>
          </w:p>
        </w:tc>
      </w:tr>
      <w:tr w:rsidR="007F3A32" w:rsidRPr="00A36F80" w14:paraId="6E1237E6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77805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42752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18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51D8D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691, Z692, Z693, Z694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B7CD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7F3A32" w:rsidRPr="00A36F80" w14:paraId="5C242F2E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757EF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Synovectomy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53C85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91, W692, W693, T711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FAC35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4AB1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F*</w:t>
            </w:r>
          </w:p>
        </w:tc>
      </w:tr>
      <w:tr w:rsidR="007F3A32" w:rsidRPr="00A36F80" w14:paraId="56E78101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2F177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steomyelitis surgery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668C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18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F6300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691, Z692, Z</w:t>
            </w:r>
            <w:proofErr w:type="gramStart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93,Z</w:t>
            </w:r>
            <w:proofErr w:type="gramEnd"/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694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5F1BC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S29</w:t>
            </w:r>
          </w:p>
        </w:tc>
      </w:tr>
      <w:tr w:rsidR="007F3A32" w:rsidRPr="00A36F80" w14:paraId="55EBA10C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CD6B0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Complex reconstruction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4D0D0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108, O10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BA237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AEBFA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N*</w:t>
            </w:r>
          </w:p>
        </w:tc>
      </w:tr>
      <w:tr w:rsidR="007F3A32" w:rsidRPr="00A36F80" w14:paraId="2586B9B5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E3149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Bone resection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594E3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068, W069, W091, W092, W093, W09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095, W096, W097, W098, W09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D9A5C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691, Z692, Z693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7A9B8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K*</w:t>
            </w:r>
          </w:p>
        </w:tc>
      </w:tr>
      <w:tr w:rsidR="007F3A32" w:rsidRPr="00A36F80" w14:paraId="6A5680E8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F21A2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Arthroscopy or other soft tissue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A0543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Y52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Y767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16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17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1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1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3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43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45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4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47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48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68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6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81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8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8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91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9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899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19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19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14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1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19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94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95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9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99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11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1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645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651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65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659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701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T70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562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563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564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568,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56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8CB22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2, 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5B17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A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M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4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,</w:t>
            </w:r>
          </w:p>
          <w:p w14:paraId="1146F5F5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9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L*</w:t>
            </w:r>
          </w:p>
        </w:tc>
      </w:tr>
      <w:tr w:rsidR="007F3A32" w:rsidRPr="00A36F80" w14:paraId="7E3CD715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C3A5F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Surgery for instability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80C2D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27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806F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126CC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E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,</w:t>
            </w:r>
          </w:p>
          <w:p w14:paraId="712A48EE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7*</w:t>
            </w:r>
          </w:p>
        </w:tc>
      </w:tr>
      <w:tr w:rsidR="007F3A32" w:rsidRPr="00A36F80" w14:paraId="6E51A8B2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42DF2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39DB7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7 (Not W776), W841, W842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6589D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23E6D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7F3A32" w:rsidRPr="00A36F80" w14:paraId="2E76BFAC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B158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D6067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72, W73, W74, W75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80451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A7A69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</w:p>
        </w:tc>
      </w:tr>
      <w:tr w:rsidR="007F3A32" w:rsidRPr="00A36F80" w14:paraId="362D2DA3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405CC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Reduction of dislocation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F348E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52, W658, W689, W662, W668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69, W672, W674, W678, W67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0166F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97AEA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0*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>NBH2*</w:t>
            </w:r>
          </w:p>
        </w:tc>
      </w:tr>
      <w:tr w:rsidR="007F3A32" w:rsidRPr="00A36F80" w14:paraId="25E34B9F" w14:textId="77777777" w:rsidTr="005122A2">
        <w:trPr>
          <w:trHeight w:val="315"/>
        </w:trPr>
        <w:tc>
          <w:tcPr>
            <w:tcW w:w="121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C9CC1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Fixation of periprosthetic fracture</w:t>
            </w:r>
          </w:p>
        </w:tc>
        <w:tc>
          <w:tcPr>
            <w:tcW w:w="192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69072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19 (not W191), W20, W21, W2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23, W24 (not W241), W25, W26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W651, W653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lastRenderedPageBreak/>
              <w:t>W654, W656, W661, W663, W664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W671, W673, W677, W332</w:t>
            </w: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 xml:space="preserve">, </w:t>
            </w: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t>O172, O173, O175, O178, O179</w:t>
            </w:r>
          </w:p>
        </w:tc>
        <w:tc>
          <w:tcPr>
            <w:tcW w:w="110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05AD3" w14:textId="77777777" w:rsidR="007F3A32" w:rsidRPr="00A36F80" w:rsidRDefault="007F3A32" w:rsidP="005122A2">
            <w:pPr>
              <w:spacing w:after="0" w:line="240" w:lineRule="auto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Calibri"/>
                <w:color w:val="000000"/>
                <w:kern w:val="0"/>
                <w:sz w:val="24"/>
                <w:szCs w:val="24"/>
                <w:bdr w:val="none" w:sz="0" w:space="0" w:color="auto" w:frame="1"/>
                <w:lang w:eastAsia="da-DK"/>
                <w14:ligatures w14:val="none"/>
              </w:rPr>
              <w:lastRenderedPageBreak/>
              <w:t>Z691, Z692, Z693, Z813, Z814, Z891</w:t>
            </w:r>
          </w:p>
        </w:tc>
        <w:tc>
          <w:tcPr>
            <w:tcW w:w="75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942C5" w14:textId="77777777" w:rsidR="007F3A32" w:rsidRPr="00A36F80" w:rsidRDefault="007F3A32" w:rsidP="005122A2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</w:pPr>
            <w:r w:rsidRPr="00A36F80">
              <w:rPr>
                <w:rFonts w:eastAsia="Times New Roman" w:cs="Times New Roman"/>
                <w:kern w:val="0"/>
                <w:sz w:val="24"/>
                <w:szCs w:val="24"/>
                <w:lang w:eastAsia="da-DK"/>
                <w14:ligatures w14:val="none"/>
              </w:rPr>
              <w:t xml:space="preserve">NBJ*  </w:t>
            </w:r>
          </w:p>
        </w:tc>
      </w:tr>
    </w:tbl>
    <w:p w14:paraId="1BD8D440" w14:textId="77777777" w:rsidR="007F3A32" w:rsidRDefault="007F3A32" w:rsidP="007F3A32">
      <w:pPr>
        <w:pStyle w:val="Heading2"/>
      </w:pPr>
    </w:p>
    <w:p w14:paraId="68536BA5" w14:textId="77777777" w:rsidR="007F3A32" w:rsidRDefault="007F3A32" w:rsidP="007F3A32">
      <w:pPr>
        <w:pStyle w:val="Heading2"/>
      </w:pPr>
      <w:r>
        <w:t>Procedure type by grouped indi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3"/>
        <w:gridCol w:w="718"/>
        <w:gridCol w:w="1234"/>
        <w:gridCol w:w="864"/>
        <w:gridCol w:w="579"/>
        <w:gridCol w:w="622"/>
        <w:gridCol w:w="718"/>
        <w:gridCol w:w="1234"/>
        <w:gridCol w:w="864"/>
        <w:gridCol w:w="579"/>
        <w:gridCol w:w="541"/>
      </w:tblGrid>
      <w:tr w:rsidR="007F3A32" w:rsidRPr="005F63E4" w14:paraId="09AE0381" w14:textId="77777777" w:rsidTr="005122A2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9552" w14:textId="77777777" w:rsidR="007F3A32" w:rsidRPr="00DA6E53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E58B5" w14:textId="77777777" w:rsidR="007F3A32" w:rsidRPr="00DA6E53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roupe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rgical </w:t>
            </w: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ication</w:t>
            </w:r>
          </w:p>
        </w:tc>
      </w:tr>
      <w:tr w:rsidR="007F3A32" w:rsidRPr="005F63E4" w14:paraId="72B3C4FB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26FB" w14:textId="77777777" w:rsidR="007F3A32" w:rsidRPr="00DA6E53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5117" w14:textId="77777777" w:rsidR="007F3A32" w:rsidRPr="00DA6E53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lan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89408" w14:textId="77777777" w:rsidR="007F3A32" w:rsidRPr="00DA6E53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land</w:t>
            </w:r>
          </w:p>
        </w:tc>
      </w:tr>
      <w:tr w:rsidR="007F3A32" w:rsidRPr="005F63E4" w14:paraId="3E64694A" w14:textId="77777777" w:rsidTr="005122A2">
        <w:trPr>
          <w:trHeight w:val="880"/>
        </w:trPr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B55C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cedure typ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8513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ctiv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3772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ff tear arthropath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C889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traum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0B7C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541D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9BA1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ctiv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20B7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ff tear arthropath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F349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ute traum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0179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6384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</w:tr>
      <w:tr w:rsidR="007F3A32" w:rsidRPr="005F63E4" w14:paraId="6BDA0618" w14:textId="77777777" w:rsidTr="005122A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076A" w14:textId="0954A9B2" w:rsidR="007F3A32" w:rsidRPr="00DA6E53" w:rsidRDefault="00352F70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3B95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A74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55F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D87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923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102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9F4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8C0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D03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099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53</w:t>
            </w:r>
          </w:p>
        </w:tc>
      </w:tr>
      <w:tr w:rsidR="007F3A32" w:rsidRPr="005F63E4" w14:paraId="1BD5234F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C1AE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E68A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E3B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F9E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15B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F98E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AD2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9E3C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361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14F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81E7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29A50F63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3D81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535B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AD8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4F8B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1666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6920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97F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B71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B14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1A8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CB0BD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6220451F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22CE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F63E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0A8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F69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D99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D9AE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75B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CE5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9A4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77FB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A34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71B5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80</w:t>
            </w:r>
          </w:p>
        </w:tc>
      </w:tr>
      <w:tr w:rsidR="007F3A32" w:rsidRPr="005F63E4" w14:paraId="6638BEBF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ADC7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53E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AFF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6C6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900C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F406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77F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831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CCB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6DA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CC1EF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7EAAD8A6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85D2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9A5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A9CB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999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8B85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5577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A28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F465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B61C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2DD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202A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06C3CD82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5FFF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F63E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B80A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41F5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242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B9D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A7A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568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8755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9F3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05C9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B7F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35</w:t>
            </w:r>
          </w:p>
        </w:tc>
      </w:tr>
      <w:tr w:rsidR="007F3A32" w:rsidRPr="005F63E4" w14:paraId="10F29A43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9ABF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436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AA7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7A3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8B5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5527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91E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675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3F1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F798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C82CC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2FC7CFD9" w14:textId="77777777" w:rsidTr="005122A2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C120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B8BA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71B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518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4591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94E1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675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21CA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0A2A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C78B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1AFA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7F3A32" w:rsidRPr="005F63E4" w14:paraId="3814075E" w14:textId="77777777" w:rsidTr="005122A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884F" w14:textId="77777777" w:rsidR="007F3A32" w:rsidRPr="00DA6E53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F553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3496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4A9E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4712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55CF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98A0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155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243D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0137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F78A4" w14:textId="77777777" w:rsidR="007F3A32" w:rsidRPr="00DA6E53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A6E5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68</w:t>
            </w:r>
          </w:p>
        </w:tc>
      </w:tr>
    </w:tbl>
    <w:p w14:paraId="736B682D" w14:textId="77777777" w:rsidR="007F3A32" w:rsidRDefault="007F3A32" w:rsidP="007F3A32">
      <w:r>
        <w:t xml:space="preserve">First row has frequencies. Second row has </w:t>
      </w:r>
      <w:r w:rsidRPr="005F63E4">
        <w:rPr>
          <w:i/>
          <w:iCs/>
        </w:rPr>
        <w:t>row percentages</w:t>
      </w:r>
      <w:r>
        <w:t xml:space="preserve">, third row has </w:t>
      </w:r>
      <w:r w:rsidRPr="005F63E4">
        <w:rPr>
          <w:i/>
          <w:iCs/>
        </w:rPr>
        <w:t>column percentages</w:t>
      </w:r>
      <w:r>
        <w:t>.</w:t>
      </w:r>
    </w:p>
    <w:p w14:paraId="7A888E0A" w14:textId="77777777" w:rsidR="007F3A32" w:rsidRDefault="007F3A32" w:rsidP="007F3A32"/>
    <w:p w14:paraId="63BE1409" w14:textId="77777777" w:rsidR="007F3A32" w:rsidRDefault="007F3A32" w:rsidP="007F3A32"/>
    <w:p w14:paraId="0E138799" w14:textId="77777777" w:rsidR="007F3A32" w:rsidRDefault="007F3A32" w:rsidP="007F3A32"/>
    <w:p w14:paraId="1E45A265" w14:textId="77777777" w:rsidR="007F3A32" w:rsidRDefault="007F3A32" w:rsidP="007F3A32"/>
    <w:p w14:paraId="7073BDCD" w14:textId="77777777" w:rsidR="007F3A32" w:rsidRDefault="007F3A32" w:rsidP="007F3A32"/>
    <w:p w14:paraId="23455BC2" w14:textId="77777777" w:rsidR="007F3A32" w:rsidRDefault="007F3A32" w:rsidP="007F3A32"/>
    <w:p w14:paraId="36DDE5BD" w14:textId="77777777" w:rsidR="007F3A32" w:rsidRDefault="007F3A32" w:rsidP="007F3A32"/>
    <w:p w14:paraId="79C34957" w14:textId="77777777" w:rsidR="007F3A32" w:rsidRDefault="007F3A32" w:rsidP="007F3A32"/>
    <w:p w14:paraId="53E18BF6" w14:textId="77777777" w:rsidR="007F3A32" w:rsidRDefault="007F3A32" w:rsidP="007F3A32"/>
    <w:p w14:paraId="0EC331DD" w14:textId="77777777" w:rsidR="007F3A32" w:rsidRDefault="007F3A32" w:rsidP="007F3A32"/>
    <w:p w14:paraId="715CA86D" w14:textId="77777777" w:rsidR="007F3A32" w:rsidRDefault="007F3A32" w:rsidP="007F3A32"/>
    <w:p w14:paraId="0AB63FD5" w14:textId="77777777" w:rsidR="007F3A32" w:rsidRDefault="007F3A32" w:rsidP="007F3A32"/>
    <w:p w14:paraId="0CBB86F4" w14:textId="77777777" w:rsidR="007F3A32" w:rsidRDefault="007F3A32" w:rsidP="007F3A32"/>
    <w:p w14:paraId="1134F771" w14:textId="77777777" w:rsidR="007F3A32" w:rsidRDefault="007F3A32" w:rsidP="007F3A32">
      <w:pPr>
        <w:pStyle w:val="Heading2"/>
      </w:pPr>
      <w:r>
        <w:lastRenderedPageBreak/>
        <w:t>Overall revision probabilities</w:t>
      </w:r>
    </w:p>
    <w:p w14:paraId="38055164" w14:textId="77777777" w:rsidR="007F3A32" w:rsidRPr="00452750" w:rsidRDefault="007F3A32" w:rsidP="007F3A32">
      <w:r>
        <w:t>Grouped (1-Kaplan Meier) estimate of failure probability for revision for each countr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1239"/>
        <w:gridCol w:w="1223"/>
        <w:gridCol w:w="1233"/>
        <w:gridCol w:w="1239"/>
        <w:gridCol w:w="1223"/>
        <w:gridCol w:w="1233"/>
      </w:tblGrid>
      <w:tr w:rsidR="007F3A32" w:rsidRPr="00D34B02" w14:paraId="7353C663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F102AAA" w14:textId="77777777" w:rsidR="007F3A32" w:rsidRPr="00D34B02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e (years)</w:t>
            </w:r>
          </w:p>
        </w:tc>
        <w:tc>
          <w:tcPr>
            <w:tcW w:w="4098" w:type="pct"/>
            <w:gridSpan w:val="6"/>
            <w:shd w:val="clear" w:color="auto" w:fill="auto"/>
            <w:noWrap/>
            <w:vAlign w:val="bottom"/>
            <w:hideMark/>
          </w:tcPr>
          <w:p w14:paraId="6A41A495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ilure (%)</w:t>
            </w:r>
          </w:p>
        </w:tc>
      </w:tr>
      <w:tr w:rsidR="007F3A32" w:rsidRPr="00D34B02" w14:paraId="6B1B5EB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FEEB122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9" w:type="pct"/>
            <w:gridSpan w:val="3"/>
            <w:shd w:val="clear" w:color="auto" w:fill="auto"/>
            <w:noWrap/>
            <w:vAlign w:val="bottom"/>
            <w:hideMark/>
          </w:tcPr>
          <w:p w14:paraId="330E5838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2049" w:type="pct"/>
            <w:gridSpan w:val="3"/>
            <w:shd w:val="clear" w:color="auto" w:fill="auto"/>
            <w:noWrap/>
            <w:vAlign w:val="bottom"/>
            <w:hideMark/>
          </w:tcPr>
          <w:p w14:paraId="485B215A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</w:tr>
      <w:tr w:rsidR="007F3A32" w:rsidRPr="00D34B02" w14:paraId="26C9B5D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40CCD2D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A27EA39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851735B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7C3646A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DF0282C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1420EE2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2E41A0FC" w14:textId="77777777" w:rsidR="007F3A32" w:rsidRPr="00D34B02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</w:tr>
      <w:tr w:rsidR="007F3A32" w:rsidRPr="00D34B02" w14:paraId="25A8694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350FDB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5218FA5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390A20E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EA5C95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92977FA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6EC915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C911A3D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</w:tr>
      <w:tr w:rsidR="007F3A32" w:rsidRPr="00D34B02" w14:paraId="1AD06A9F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8DACD50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D0342B8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23395A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F5C077D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8981F6D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EFA6A59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7CE9255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</w:tr>
      <w:tr w:rsidR="007F3A32" w:rsidRPr="00D34B02" w14:paraId="44D2FE1C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89721E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8FBF048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43DECC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6B22480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B2F2CE6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BDA4AB2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3.0 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0707206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3.8</w:t>
            </w:r>
          </w:p>
        </w:tc>
      </w:tr>
      <w:tr w:rsidR="007F3A32" w:rsidRPr="00D34B02" w14:paraId="2362475B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D6B5F45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B32D7DF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8905EF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597816B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04CCA80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D01682B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A060108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6</w:t>
            </w:r>
          </w:p>
        </w:tc>
      </w:tr>
      <w:tr w:rsidR="007F3A32" w:rsidRPr="00D34B02" w14:paraId="6E052815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C58316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E6CBB07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C4FB74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936564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49828C5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C610501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109BF86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0</w:t>
            </w:r>
          </w:p>
        </w:tc>
      </w:tr>
      <w:tr w:rsidR="007F3A32" w:rsidRPr="00D34B02" w14:paraId="64DEECE7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DF9481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A510D60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27B0705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4C94146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7DA2160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63F3EF6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35F2A1A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</w:tr>
      <w:tr w:rsidR="007F3A32" w:rsidRPr="00D34B02" w14:paraId="5622570F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733425E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485F1EE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19F12E1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EA3E5EE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0B8AB0A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78659D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830E087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6</w:t>
            </w:r>
          </w:p>
        </w:tc>
      </w:tr>
      <w:tr w:rsidR="007F3A32" w:rsidRPr="00D34B02" w14:paraId="14DFF5EE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E72C73E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4528BD7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DCB6363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EB0B437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4B0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BFE875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E9BA50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41781EC" w14:textId="77777777" w:rsidR="007F3A32" w:rsidRPr="00D34B02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</w:tr>
    </w:tbl>
    <w:p w14:paraId="6EEA71F7" w14:textId="77777777" w:rsidR="007F3A32" w:rsidRDefault="007F3A32" w:rsidP="007F3A32"/>
    <w:p w14:paraId="33230E03" w14:textId="77777777" w:rsidR="007F3A32" w:rsidRDefault="007F3A32" w:rsidP="007F3A32"/>
    <w:p w14:paraId="62DD578A" w14:textId="77777777" w:rsidR="007F3A32" w:rsidRDefault="007F3A32" w:rsidP="007F3A32"/>
    <w:p w14:paraId="607429CA" w14:textId="77777777" w:rsidR="007F3A32" w:rsidRPr="00840ED5" w:rsidRDefault="007F3A32" w:rsidP="007F3A32"/>
    <w:p w14:paraId="6374105C" w14:textId="77777777" w:rsidR="007F3A32" w:rsidRDefault="007F3A32" w:rsidP="007F3A32">
      <w:pPr>
        <w:pStyle w:val="Heading2"/>
      </w:pPr>
      <w:r>
        <w:t>Overall reoperations probabilities</w:t>
      </w:r>
    </w:p>
    <w:p w14:paraId="76A47B6D" w14:textId="77777777" w:rsidR="007F3A32" w:rsidRPr="00A626CD" w:rsidRDefault="007F3A32" w:rsidP="007F3A32">
      <w:r>
        <w:t>Grouped (1-Kaplan Meier) estimate of failure probability for reoperations for each countr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1239"/>
        <w:gridCol w:w="1223"/>
        <w:gridCol w:w="1233"/>
        <w:gridCol w:w="1239"/>
        <w:gridCol w:w="1223"/>
        <w:gridCol w:w="1233"/>
      </w:tblGrid>
      <w:tr w:rsidR="007F3A32" w:rsidRPr="00452750" w14:paraId="2D29D9E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F1FF4EB" w14:textId="77777777" w:rsidR="007F3A32" w:rsidRPr="00452750" w:rsidRDefault="007F3A32" w:rsidP="005122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e (months)</w:t>
            </w:r>
          </w:p>
        </w:tc>
        <w:tc>
          <w:tcPr>
            <w:tcW w:w="4098" w:type="pct"/>
            <w:gridSpan w:val="6"/>
            <w:shd w:val="clear" w:color="auto" w:fill="auto"/>
            <w:noWrap/>
            <w:vAlign w:val="bottom"/>
            <w:hideMark/>
          </w:tcPr>
          <w:p w14:paraId="280399A3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ilure (%)</w:t>
            </w:r>
          </w:p>
        </w:tc>
      </w:tr>
      <w:tr w:rsidR="007F3A32" w:rsidRPr="00452750" w14:paraId="6F92326D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9987A82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9" w:type="pct"/>
            <w:gridSpan w:val="3"/>
            <w:shd w:val="clear" w:color="auto" w:fill="auto"/>
            <w:noWrap/>
            <w:vAlign w:val="bottom"/>
            <w:hideMark/>
          </w:tcPr>
          <w:p w14:paraId="29A0AB0A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2049" w:type="pct"/>
            <w:gridSpan w:val="3"/>
            <w:shd w:val="clear" w:color="auto" w:fill="auto"/>
            <w:noWrap/>
            <w:vAlign w:val="bottom"/>
            <w:hideMark/>
          </w:tcPr>
          <w:p w14:paraId="13CE61FF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</w:tr>
      <w:tr w:rsidR="007F3A32" w:rsidRPr="00452750" w14:paraId="5FEB214A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A561AE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1A12136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D83D5A8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5A85AFD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6B73DEE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ECF98C5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D249814" w14:textId="77777777" w:rsidR="007F3A32" w:rsidRPr="00452750" w:rsidRDefault="007F3A32" w:rsidP="005122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</w:tr>
      <w:tr w:rsidR="007F3A32" w:rsidRPr="00452750" w14:paraId="45297C0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A68EE8B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6944276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0C654EE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3B4DA7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C2D12CB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836D0B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9F19D3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7F3A32" w:rsidRPr="00452750" w14:paraId="493C0874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3872C92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3C5C0B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47E367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8FC7036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769A08E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4158BA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7F5BC0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</w:tr>
      <w:tr w:rsidR="007F3A32" w:rsidRPr="00452750" w14:paraId="359AB874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F1D19CB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A733772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122DAD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1316BE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006416F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B090D1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54866C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</w:tr>
      <w:tr w:rsidR="007F3A32" w:rsidRPr="00452750" w14:paraId="15E68114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BA318C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AFA4D9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F7F04F3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6EDC47C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A97733B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F2C8263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992F5A4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</w:tr>
      <w:tr w:rsidR="007F3A32" w:rsidRPr="00452750" w14:paraId="2BB4C11F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6F2905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2983CA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55BFE2F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532FBEF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FF7D5C3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1D0A72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CA97330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</w:tr>
      <w:tr w:rsidR="007F3A32" w:rsidRPr="00452750" w14:paraId="64C45B5F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0617D14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70858A8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63E108E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60DE42A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DF6EB2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4A85DD0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A23A6D8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</w:tr>
      <w:tr w:rsidR="007F3A32" w:rsidRPr="00452750" w14:paraId="3CAC351A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BF2407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7A0508C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C3F0EF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A2DAFD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5BF6E9F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C03A77F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33D95E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</w:tr>
      <w:tr w:rsidR="007F3A32" w:rsidRPr="00452750" w14:paraId="3E4AA75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57E082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F0B949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A5119B6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54542A5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BE83F0A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7C745C3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2CC2F98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</w:tr>
      <w:tr w:rsidR="007F3A32" w:rsidRPr="00452750" w14:paraId="5F79273A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101CB1B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CD9AE3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5FE356C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4545338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2093CC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76E3374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9B8BEB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</w:tr>
      <w:tr w:rsidR="007F3A32" w:rsidRPr="00452750" w14:paraId="1AE107F6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5E2D77A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A71436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632B4D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2502BF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8B4763C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E288FE0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4524411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</w:tr>
      <w:tr w:rsidR="007F3A32" w:rsidRPr="00452750" w14:paraId="0070489A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5FB3997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1DD2BCC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CE61810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1235E752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8F7EF89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AAD1DD5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E5E3DA8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</w:tr>
      <w:tr w:rsidR="007F3A32" w:rsidRPr="00452750" w14:paraId="464A77C2" w14:textId="77777777" w:rsidTr="005122A2">
        <w:trPr>
          <w:trHeight w:val="288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E9DE514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A6A25C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5373B4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2EAB8D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1C0D41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D961A21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62753A4D" w14:textId="77777777" w:rsidR="007F3A32" w:rsidRPr="00452750" w:rsidRDefault="007F3A32" w:rsidP="005122A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5275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</w:tr>
    </w:tbl>
    <w:p w14:paraId="31E13AE0" w14:textId="77777777" w:rsidR="007F3A32" w:rsidRPr="00452750" w:rsidRDefault="007F3A32" w:rsidP="007F3A32"/>
    <w:p w14:paraId="4E1B87FB" w14:textId="77777777" w:rsidR="002E59D2" w:rsidRDefault="002E59D2"/>
    <w:sectPr w:rsidR="002E5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32"/>
    <w:rsid w:val="00240ED9"/>
    <w:rsid w:val="002D1623"/>
    <w:rsid w:val="002E59D2"/>
    <w:rsid w:val="00352F70"/>
    <w:rsid w:val="007F3A32"/>
    <w:rsid w:val="00CB7A73"/>
    <w:rsid w:val="00CF6574"/>
    <w:rsid w:val="00DF2192"/>
    <w:rsid w:val="00E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FEC65"/>
  <w15:chartTrackingRefBased/>
  <w15:docId w15:val="{BEB4891D-5C8F-4DB2-AF7F-4F9CA5B2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32"/>
  </w:style>
  <w:style w:type="paragraph" w:styleId="Heading1">
    <w:name w:val="heading 1"/>
    <w:basedOn w:val="Normal"/>
    <w:next w:val="Normal"/>
    <w:link w:val="Heading1Char"/>
    <w:uiPriority w:val="9"/>
    <w:qFormat/>
    <w:rsid w:val="007F3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A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A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A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A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3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A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A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A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Valsamis</dc:creator>
  <cp:keywords/>
  <dc:description/>
  <cp:lastModifiedBy>Markos Valsamis</cp:lastModifiedBy>
  <cp:revision>3</cp:revision>
  <dcterms:created xsi:type="dcterms:W3CDTF">2024-10-12T13:39:00Z</dcterms:created>
  <dcterms:modified xsi:type="dcterms:W3CDTF">2025-03-20T14:10:00Z</dcterms:modified>
</cp:coreProperties>
</file>